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A1489" w14:textId="307D9B1F" w:rsidR="00835B79" w:rsidRPr="001F0350" w:rsidRDefault="00835B79" w:rsidP="00D1061B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  <w:r w:rsidRPr="00835B79">
        <w:rPr>
          <w:rFonts w:ascii="Times New Roman" w:hAnsi="Times New Roman" w:cs="Times New Roman"/>
          <w:b/>
          <w:bCs/>
          <w:sz w:val="22"/>
          <w:szCs w:val="24"/>
        </w:rPr>
        <w:t>Table S</w:t>
      </w:r>
      <w:r w:rsidR="002931C5">
        <w:rPr>
          <w:rFonts w:ascii="Times New Roman" w:hAnsi="Times New Roman" w:cs="Times New Roman"/>
          <w:b/>
          <w:bCs/>
          <w:sz w:val="22"/>
          <w:szCs w:val="24"/>
        </w:rPr>
        <w:t>.</w:t>
      </w:r>
      <w:r w:rsidR="00503099" w:rsidRPr="00835B79">
        <w:rPr>
          <w:rFonts w:ascii="Times New Roman" w:hAnsi="Times New Roman" w:cs="Times New Roman"/>
          <w:b/>
          <w:bCs/>
          <w:sz w:val="22"/>
          <w:szCs w:val="24"/>
        </w:rPr>
        <w:t>2</w:t>
      </w:r>
      <w:r>
        <w:rPr>
          <w:rFonts w:ascii="Times New Roman" w:hAnsi="Times New Roman" w:cs="Times New Roman"/>
          <w:sz w:val="22"/>
          <w:szCs w:val="24"/>
        </w:rPr>
        <w:t xml:space="preserve"> GenBank accession number</w:t>
      </w:r>
      <w:r w:rsidR="00D11C43">
        <w:rPr>
          <w:rFonts w:ascii="Times New Roman" w:hAnsi="Times New Roman" w:cs="Times New Roman" w:hint="eastAsia"/>
          <w:sz w:val="22"/>
          <w:szCs w:val="24"/>
        </w:rPr>
        <w:t>s</w:t>
      </w:r>
      <w:r>
        <w:rPr>
          <w:rFonts w:ascii="Times New Roman" w:hAnsi="Times New Roman" w:cs="Times New Roman"/>
          <w:sz w:val="22"/>
          <w:szCs w:val="24"/>
        </w:rPr>
        <w:t xml:space="preserve"> of cloned voltage-sensitive sodium channel sequences of six </w:t>
      </w:r>
      <w:r w:rsidRPr="00835B79">
        <w:rPr>
          <w:rFonts w:ascii="Times New Roman" w:hAnsi="Times New Roman" w:cs="Times New Roman"/>
          <w:i/>
          <w:iCs/>
          <w:sz w:val="22"/>
          <w:szCs w:val="24"/>
        </w:rPr>
        <w:t>Anopheles</w:t>
      </w:r>
      <w:r>
        <w:rPr>
          <w:rFonts w:ascii="Times New Roman" w:hAnsi="Times New Roman" w:cs="Times New Roman"/>
          <w:sz w:val="22"/>
          <w:szCs w:val="24"/>
        </w:rPr>
        <w:t xml:space="preserve"> Hyrcanus Group</w:t>
      </w:r>
    </w:p>
    <w:tbl>
      <w:tblPr>
        <w:tblStyle w:val="2"/>
        <w:tblW w:w="8874" w:type="dxa"/>
        <w:tblLook w:val="0620" w:firstRow="1" w:lastRow="0" w:firstColumn="0" w:lastColumn="0" w:noHBand="1" w:noVBand="1"/>
      </w:tblPr>
      <w:tblGrid>
        <w:gridCol w:w="1129"/>
        <w:gridCol w:w="1659"/>
        <w:gridCol w:w="1597"/>
        <w:gridCol w:w="1431"/>
        <w:gridCol w:w="1514"/>
        <w:gridCol w:w="1544"/>
      </w:tblGrid>
      <w:tr w:rsidR="001F654A" w14:paraId="34B29148" w14:textId="77777777" w:rsidTr="00D20B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6BFBB" w14:textId="769EA275" w:rsidR="001F654A" w:rsidRPr="00D20B04" w:rsidRDefault="001F654A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20B04"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 w:rsidRPr="00D20B04">
              <w:rPr>
                <w:rFonts w:ascii="Times New Roman" w:hAnsi="Times New Roman" w:cs="Times New Roman"/>
                <w:sz w:val="22"/>
                <w:szCs w:val="24"/>
              </w:rPr>
              <w:t>equence region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CEB4F" w14:textId="1CAB1AAB" w:rsidR="001F654A" w:rsidRPr="00D20B04" w:rsidRDefault="001F654A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20B04"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 w:rsidRPr="00D20B04">
              <w:rPr>
                <w:rFonts w:ascii="Times New Roman" w:hAnsi="Times New Roman" w:cs="Times New Roman"/>
                <w:sz w:val="22"/>
                <w:szCs w:val="24"/>
              </w:rPr>
              <w:t>pecies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64E89" w14:textId="676303FD" w:rsidR="001F654A" w:rsidRPr="00D20B04" w:rsidRDefault="001F654A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20B04">
              <w:rPr>
                <w:rFonts w:ascii="Times New Roman" w:hAnsi="Times New Roman" w:cs="Times New Roman" w:hint="eastAsia"/>
                <w:sz w:val="22"/>
                <w:szCs w:val="24"/>
              </w:rPr>
              <w:t>A</w:t>
            </w:r>
            <w:r w:rsidRPr="00D20B04">
              <w:rPr>
                <w:rFonts w:ascii="Times New Roman" w:hAnsi="Times New Roman" w:cs="Times New Roman"/>
                <w:sz w:val="22"/>
                <w:szCs w:val="24"/>
              </w:rPr>
              <w:t>ccession number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FFC34C" w14:textId="1C487ABE" w:rsidR="001F654A" w:rsidRPr="00D20B04" w:rsidRDefault="001F654A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20B04"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 w:rsidRPr="00D20B04">
              <w:rPr>
                <w:rFonts w:ascii="Times New Roman" w:hAnsi="Times New Roman" w:cs="Times New Roman"/>
                <w:sz w:val="22"/>
                <w:szCs w:val="24"/>
              </w:rPr>
              <w:t>equence region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4192C" w14:textId="5409957D" w:rsidR="001F654A" w:rsidRPr="00D20B04" w:rsidRDefault="001F654A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20B04"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 w:rsidRPr="00D20B04">
              <w:rPr>
                <w:rFonts w:ascii="Times New Roman" w:hAnsi="Times New Roman" w:cs="Times New Roman"/>
                <w:sz w:val="22"/>
                <w:szCs w:val="24"/>
              </w:rPr>
              <w:t>pecies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6694E" w14:textId="45E53045" w:rsidR="001F654A" w:rsidRPr="00D20B04" w:rsidRDefault="001F654A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20B04">
              <w:rPr>
                <w:rFonts w:ascii="Times New Roman" w:hAnsi="Times New Roman" w:cs="Times New Roman" w:hint="eastAsia"/>
                <w:sz w:val="22"/>
                <w:szCs w:val="24"/>
              </w:rPr>
              <w:t>A</w:t>
            </w:r>
            <w:r w:rsidRPr="00D20B04">
              <w:rPr>
                <w:rFonts w:ascii="Times New Roman" w:hAnsi="Times New Roman" w:cs="Times New Roman"/>
                <w:sz w:val="22"/>
                <w:szCs w:val="24"/>
              </w:rPr>
              <w:t>ccession number</w:t>
            </w:r>
          </w:p>
        </w:tc>
      </w:tr>
      <w:tr w:rsidR="00D20B04" w14:paraId="1EB8EAC8" w14:textId="77777777" w:rsidTr="00D20B04">
        <w:trPr>
          <w:trHeight w:val="506"/>
        </w:trPr>
        <w:tc>
          <w:tcPr>
            <w:tcW w:w="1129" w:type="dxa"/>
            <w:tcBorders>
              <w:top w:val="single" w:sz="4" w:space="0" w:color="auto"/>
              <w:bottom w:val="nil"/>
            </w:tcBorders>
            <w:vAlign w:val="center"/>
          </w:tcPr>
          <w:p w14:paraId="554845D5" w14:textId="3C2067C3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main I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  <w:vAlign w:val="center"/>
          </w:tcPr>
          <w:p w14:paraId="02857777" w14:textId="6B2AC96A" w:rsidR="00D20B04" w:rsidRP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D20B04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A</w:t>
            </w:r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n. </w:t>
            </w:r>
            <w:proofErr w:type="spellStart"/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belenrae</w:t>
            </w:r>
            <w:proofErr w:type="spellEnd"/>
          </w:p>
        </w:tc>
        <w:tc>
          <w:tcPr>
            <w:tcW w:w="159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ABCE93" w14:textId="2CA8DD30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Q136754-PQ136755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A20C134" w14:textId="07609576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main III</w:t>
            </w: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  <w:vAlign w:val="center"/>
          </w:tcPr>
          <w:p w14:paraId="05A0E600" w14:textId="3EC76117" w:rsidR="00D20B04" w:rsidRP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D20B04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A</w:t>
            </w:r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n. </w:t>
            </w:r>
            <w:proofErr w:type="spellStart"/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belenrae</w:t>
            </w:r>
            <w:proofErr w:type="spellEnd"/>
          </w:p>
        </w:tc>
        <w:tc>
          <w:tcPr>
            <w:tcW w:w="1544" w:type="dxa"/>
            <w:tcBorders>
              <w:top w:val="single" w:sz="4" w:space="0" w:color="auto"/>
              <w:bottom w:val="nil"/>
            </w:tcBorders>
            <w:vAlign w:val="center"/>
          </w:tcPr>
          <w:p w14:paraId="08A43604" w14:textId="13C36A45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Q136773- PQ136775</w:t>
            </w:r>
          </w:p>
        </w:tc>
      </w:tr>
      <w:tr w:rsidR="00D20B04" w14:paraId="6E7B8B15" w14:textId="77777777" w:rsidTr="00D20B04">
        <w:trPr>
          <w:trHeight w:val="506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0B7BE3F7" w14:textId="28C98AE4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494011FF" w14:textId="637DE9A8" w:rsidR="00D20B04" w:rsidRP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D20B04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A</w:t>
            </w:r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n. </w:t>
            </w:r>
            <w:proofErr w:type="spellStart"/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kleini</w:t>
            </w:r>
            <w:proofErr w:type="spellEnd"/>
          </w:p>
        </w:tc>
        <w:tc>
          <w:tcPr>
            <w:tcW w:w="159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AE521D8" w14:textId="5544BE29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Q136756-PQ136759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3502E44" w14:textId="5CFD40D3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  <w:vAlign w:val="center"/>
          </w:tcPr>
          <w:p w14:paraId="260BB588" w14:textId="01E477F7" w:rsidR="00D20B04" w:rsidRP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D20B04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A</w:t>
            </w:r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n. </w:t>
            </w:r>
            <w:proofErr w:type="spellStart"/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kleini</w:t>
            </w:r>
            <w:proofErr w:type="spellEnd"/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2A3FD92E" w14:textId="4E2AAB5A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Q136776-PQ136778</w:t>
            </w:r>
          </w:p>
        </w:tc>
      </w:tr>
      <w:tr w:rsidR="00D20B04" w14:paraId="0E9C7950" w14:textId="77777777" w:rsidTr="00D20B04">
        <w:trPr>
          <w:trHeight w:val="506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7AE8C202" w14:textId="56E20D31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12FCBF6E" w14:textId="7079BF80" w:rsidR="00D20B04" w:rsidRP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D20B04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A</w:t>
            </w:r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n. </w:t>
            </w:r>
            <w:proofErr w:type="spellStart"/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lesteri</w:t>
            </w:r>
            <w:proofErr w:type="spellEnd"/>
          </w:p>
        </w:tc>
        <w:tc>
          <w:tcPr>
            <w:tcW w:w="159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E67BE50" w14:textId="4B26C842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Q136760- PQ136761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CFCD900" w14:textId="6B6AE7C5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  <w:vAlign w:val="center"/>
          </w:tcPr>
          <w:p w14:paraId="0B1DE251" w14:textId="34DAF295" w:rsidR="00D20B04" w:rsidRP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D20B04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A</w:t>
            </w:r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n. </w:t>
            </w:r>
            <w:proofErr w:type="spellStart"/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lesteri</w:t>
            </w:r>
            <w:proofErr w:type="spellEnd"/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14800715" w14:textId="187BC0B2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Q136779-PQ136780</w:t>
            </w:r>
          </w:p>
        </w:tc>
      </w:tr>
      <w:tr w:rsidR="00D20B04" w14:paraId="2A7CE1DC" w14:textId="77777777" w:rsidTr="00D20B04">
        <w:trPr>
          <w:trHeight w:val="506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63832421" w14:textId="3920EBC4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4EB8E6BE" w14:textId="09B479CE" w:rsidR="00D20B04" w:rsidRP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D20B04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A</w:t>
            </w:r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n. </w:t>
            </w:r>
            <w:proofErr w:type="spellStart"/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ullus</w:t>
            </w:r>
            <w:proofErr w:type="spellEnd"/>
          </w:p>
        </w:tc>
        <w:tc>
          <w:tcPr>
            <w:tcW w:w="159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90DF183" w14:textId="2FF82B71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Q136762- PQ136765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6F6FB2A" w14:textId="7AACC85F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  <w:vAlign w:val="center"/>
          </w:tcPr>
          <w:p w14:paraId="2C0E6C86" w14:textId="4E990C48" w:rsidR="00D20B04" w:rsidRP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D20B04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A</w:t>
            </w:r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n. </w:t>
            </w:r>
            <w:proofErr w:type="spellStart"/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ullus</w:t>
            </w:r>
            <w:proofErr w:type="spellEnd"/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40662A98" w14:textId="7908FEB7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Q136781-PQ136783</w:t>
            </w:r>
          </w:p>
        </w:tc>
      </w:tr>
      <w:tr w:rsidR="00D20B04" w14:paraId="1DCB5F9C" w14:textId="77777777" w:rsidTr="00D20B04">
        <w:trPr>
          <w:trHeight w:val="506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344F4867" w14:textId="3F01854F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0893563A" w14:textId="6BB18151" w:rsidR="00D20B04" w:rsidRP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D20B04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A</w:t>
            </w:r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n. sinensis</w:t>
            </w:r>
          </w:p>
        </w:tc>
        <w:tc>
          <w:tcPr>
            <w:tcW w:w="159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0995FA6" w14:textId="1B9E9B91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Q136766- PQ136768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6F74109" w14:textId="518FF007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  <w:vAlign w:val="center"/>
          </w:tcPr>
          <w:p w14:paraId="0686FF64" w14:textId="607901F1" w:rsidR="00D20B04" w:rsidRP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D20B04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A</w:t>
            </w:r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n. sinensis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04006265" w14:textId="7B8FAA82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Q136784-PQ136786</w:t>
            </w:r>
          </w:p>
        </w:tc>
      </w:tr>
      <w:tr w:rsidR="00D20B04" w14:paraId="1BC231B6" w14:textId="77777777" w:rsidTr="00D20B04">
        <w:trPr>
          <w:trHeight w:val="506"/>
        </w:trPr>
        <w:tc>
          <w:tcPr>
            <w:tcW w:w="1129" w:type="dxa"/>
            <w:tcBorders>
              <w:top w:val="nil"/>
              <w:bottom w:val="single" w:sz="4" w:space="0" w:color="auto"/>
            </w:tcBorders>
            <w:vAlign w:val="center"/>
          </w:tcPr>
          <w:p w14:paraId="40AAF3CD" w14:textId="38641000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  <w:vAlign w:val="center"/>
          </w:tcPr>
          <w:p w14:paraId="48AFA044" w14:textId="13BAE415" w:rsidR="00D20B04" w:rsidRP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D20B04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A</w:t>
            </w:r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n. </w:t>
            </w:r>
            <w:proofErr w:type="spellStart"/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sineroides</w:t>
            </w:r>
            <w:proofErr w:type="spellEnd"/>
          </w:p>
        </w:tc>
        <w:tc>
          <w:tcPr>
            <w:tcW w:w="159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57C7A0" w14:textId="6F587515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Q136769-PQ136772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7924242" w14:textId="19F81EC7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14" w:type="dxa"/>
            <w:tcBorders>
              <w:top w:val="nil"/>
              <w:bottom w:val="single" w:sz="4" w:space="0" w:color="auto"/>
            </w:tcBorders>
            <w:vAlign w:val="center"/>
          </w:tcPr>
          <w:p w14:paraId="01049EA5" w14:textId="1D4C67F3" w:rsidR="00D20B04" w:rsidRP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D20B04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A</w:t>
            </w:r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n. </w:t>
            </w:r>
            <w:proofErr w:type="spellStart"/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sineroides</w:t>
            </w:r>
            <w:proofErr w:type="spellEnd"/>
          </w:p>
        </w:tc>
        <w:tc>
          <w:tcPr>
            <w:tcW w:w="1544" w:type="dxa"/>
            <w:tcBorders>
              <w:top w:val="nil"/>
              <w:bottom w:val="single" w:sz="4" w:space="0" w:color="auto"/>
            </w:tcBorders>
            <w:vAlign w:val="center"/>
          </w:tcPr>
          <w:p w14:paraId="2946CA0E" w14:textId="3177C259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Q136787-PQ136789</w:t>
            </w:r>
          </w:p>
        </w:tc>
      </w:tr>
      <w:tr w:rsidR="00D20B04" w14:paraId="3C5D0D5F" w14:textId="77777777" w:rsidTr="00D20B04">
        <w:trPr>
          <w:trHeight w:val="506"/>
        </w:trPr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3F69A293" w14:textId="44FC8390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main II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7B1A6FFB" w14:textId="03CCC396" w:rsidR="00D20B04" w:rsidRP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D20B04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A</w:t>
            </w:r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n. </w:t>
            </w:r>
            <w:proofErr w:type="spellStart"/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belenrae</w:t>
            </w:r>
            <w:proofErr w:type="spellEnd"/>
          </w:p>
        </w:tc>
        <w:tc>
          <w:tcPr>
            <w:tcW w:w="159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28EAE0E" w14:textId="34DAEAA8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Q136790-PQ136792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6B821F5" w14:textId="4780A0E2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main IV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14:paraId="20FB89CD" w14:textId="173C9040" w:rsidR="00D20B04" w:rsidRP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D20B04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A</w:t>
            </w:r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n. </w:t>
            </w:r>
            <w:proofErr w:type="spellStart"/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belenrae</w:t>
            </w:r>
            <w:proofErr w:type="spellEnd"/>
          </w:p>
        </w:tc>
        <w:tc>
          <w:tcPr>
            <w:tcW w:w="1544" w:type="dxa"/>
            <w:tcBorders>
              <w:top w:val="single" w:sz="4" w:space="0" w:color="auto"/>
            </w:tcBorders>
            <w:vAlign w:val="center"/>
          </w:tcPr>
          <w:p w14:paraId="6CE2301F" w14:textId="7EB94974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Q136810-PQ136811</w:t>
            </w:r>
          </w:p>
        </w:tc>
      </w:tr>
      <w:tr w:rsidR="00D20B04" w14:paraId="64303DDD" w14:textId="77777777" w:rsidTr="00D20B04">
        <w:trPr>
          <w:trHeight w:val="253"/>
        </w:trPr>
        <w:tc>
          <w:tcPr>
            <w:tcW w:w="1129" w:type="dxa"/>
            <w:vAlign w:val="center"/>
          </w:tcPr>
          <w:p w14:paraId="039C25E0" w14:textId="71C6A3D8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7BEE3E3B" w14:textId="61780FAE" w:rsidR="00D20B04" w:rsidRP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D20B04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A</w:t>
            </w:r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n. </w:t>
            </w:r>
            <w:proofErr w:type="spellStart"/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kleini</w:t>
            </w:r>
            <w:proofErr w:type="spellEnd"/>
          </w:p>
        </w:tc>
        <w:tc>
          <w:tcPr>
            <w:tcW w:w="1597" w:type="dxa"/>
            <w:tcBorders>
              <w:right w:val="single" w:sz="4" w:space="0" w:color="auto"/>
            </w:tcBorders>
            <w:vAlign w:val="center"/>
          </w:tcPr>
          <w:p w14:paraId="1865A572" w14:textId="4205F7A6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Q136793-PQ136796</w:t>
            </w:r>
          </w:p>
        </w:tc>
        <w:tc>
          <w:tcPr>
            <w:tcW w:w="1431" w:type="dxa"/>
            <w:tcBorders>
              <w:left w:val="single" w:sz="4" w:space="0" w:color="auto"/>
            </w:tcBorders>
            <w:vAlign w:val="center"/>
          </w:tcPr>
          <w:p w14:paraId="0E88BA31" w14:textId="3E10CD93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14" w:type="dxa"/>
            <w:vAlign w:val="center"/>
          </w:tcPr>
          <w:p w14:paraId="2E5BB0FC" w14:textId="097698DB" w:rsidR="00D20B04" w:rsidRP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D20B04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A</w:t>
            </w:r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n. </w:t>
            </w:r>
            <w:proofErr w:type="spellStart"/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kleini</w:t>
            </w:r>
            <w:proofErr w:type="spellEnd"/>
          </w:p>
        </w:tc>
        <w:tc>
          <w:tcPr>
            <w:tcW w:w="1544" w:type="dxa"/>
            <w:vAlign w:val="center"/>
          </w:tcPr>
          <w:p w14:paraId="0EA17C75" w14:textId="2B7CA3E2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Q136812-PQ136815</w:t>
            </w:r>
          </w:p>
        </w:tc>
      </w:tr>
      <w:tr w:rsidR="00D20B04" w14:paraId="6483CED2" w14:textId="77777777" w:rsidTr="00D20B04">
        <w:trPr>
          <w:trHeight w:val="506"/>
        </w:trPr>
        <w:tc>
          <w:tcPr>
            <w:tcW w:w="1129" w:type="dxa"/>
            <w:vAlign w:val="center"/>
          </w:tcPr>
          <w:p w14:paraId="46C1D4FD" w14:textId="6C88791F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20C24B58" w14:textId="55FE7D45" w:rsidR="00D20B04" w:rsidRP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D20B04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A</w:t>
            </w:r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n. </w:t>
            </w:r>
            <w:proofErr w:type="spellStart"/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lesteri</w:t>
            </w:r>
            <w:proofErr w:type="spellEnd"/>
          </w:p>
        </w:tc>
        <w:tc>
          <w:tcPr>
            <w:tcW w:w="1597" w:type="dxa"/>
            <w:tcBorders>
              <w:right w:val="single" w:sz="4" w:space="0" w:color="auto"/>
            </w:tcBorders>
            <w:vAlign w:val="center"/>
          </w:tcPr>
          <w:p w14:paraId="1514C188" w14:textId="752A5E8E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Q136797-PQ136798</w:t>
            </w:r>
          </w:p>
        </w:tc>
        <w:tc>
          <w:tcPr>
            <w:tcW w:w="1431" w:type="dxa"/>
            <w:tcBorders>
              <w:left w:val="single" w:sz="4" w:space="0" w:color="auto"/>
            </w:tcBorders>
            <w:vAlign w:val="center"/>
          </w:tcPr>
          <w:p w14:paraId="58514D28" w14:textId="25AB523A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14" w:type="dxa"/>
            <w:vAlign w:val="center"/>
          </w:tcPr>
          <w:p w14:paraId="4209CDB3" w14:textId="25D2C67A" w:rsidR="00D20B04" w:rsidRP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D20B04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A</w:t>
            </w:r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n. </w:t>
            </w:r>
            <w:proofErr w:type="spellStart"/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lesteri</w:t>
            </w:r>
            <w:proofErr w:type="spellEnd"/>
          </w:p>
        </w:tc>
        <w:tc>
          <w:tcPr>
            <w:tcW w:w="1544" w:type="dxa"/>
            <w:vAlign w:val="center"/>
          </w:tcPr>
          <w:p w14:paraId="0D252186" w14:textId="3001230F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Q136816-PQ136818</w:t>
            </w:r>
          </w:p>
        </w:tc>
      </w:tr>
      <w:tr w:rsidR="00D20B04" w14:paraId="1978AF19" w14:textId="77777777" w:rsidTr="00D20B04">
        <w:trPr>
          <w:trHeight w:val="506"/>
        </w:trPr>
        <w:tc>
          <w:tcPr>
            <w:tcW w:w="1129" w:type="dxa"/>
            <w:vAlign w:val="center"/>
          </w:tcPr>
          <w:p w14:paraId="3AEC9041" w14:textId="4A9B8A94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6E0B9414" w14:textId="1F18B1F6" w:rsidR="00D20B04" w:rsidRP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D20B04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A</w:t>
            </w:r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n. </w:t>
            </w:r>
            <w:proofErr w:type="spellStart"/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ullus</w:t>
            </w:r>
            <w:proofErr w:type="spellEnd"/>
          </w:p>
        </w:tc>
        <w:tc>
          <w:tcPr>
            <w:tcW w:w="1597" w:type="dxa"/>
            <w:tcBorders>
              <w:right w:val="single" w:sz="4" w:space="0" w:color="auto"/>
            </w:tcBorders>
            <w:vAlign w:val="center"/>
          </w:tcPr>
          <w:p w14:paraId="2066E1E9" w14:textId="556BAFF6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Q136799-PQ136802</w:t>
            </w:r>
          </w:p>
        </w:tc>
        <w:tc>
          <w:tcPr>
            <w:tcW w:w="1431" w:type="dxa"/>
            <w:tcBorders>
              <w:left w:val="single" w:sz="4" w:space="0" w:color="auto"/>
            </w:tcBorders>
            <w:vAlign w:val="center"/>
          </w:tcPr>
          <w:p w14:paraId="25F56862" w14:textId="4B8EC43A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14" w:type="dxa"/>
            <w:vAlign w:val="center"/>
          </w:tcPr>
          <w:p w14:paraId="52B24F0B" w14:textId="221503A6" w:rsidR="00D20B04" w:rsidRP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D20B04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A</w:t>
            </w:r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n. </w:t>
            </w:r>
            <w:proofErr w:type="spellStart"/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ullus</w:t>
            </w:r>
            <w:proofErr w:type="spellEnd"/>
          </w:p>
        </w:tc>
        <w:tc>
          <w:tcPr>
            <w:tcW w:w="1544" w:type="dxa"/>
            <w:vAlign w:val="center"/>
          </w:tcPr>
          <w:p w14:paraId="1D8F31DD" w14:textId="4A8915C0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Q136819-PQ136822</w:t>
            </w:r>
          </w:p>
        </w:tc>
      </w:tr>
      <w:tr w:rsidR="00D20B04" w14:paraId="180A9B10" w14:textId="77777777" w:rsidTr="00D20B04">
        <w:trPr>
          <w:trHeight w:val="506"/>
        </w:trPr>
        <w:tc>
          <w:tcPr>
            <w:tcW w:w="1129" w:type="dxa"/>
            <w:vAlign w:val="center"/>
          </w:tcPr>
          <w:p w14:paraId="292312E3" w14:textId="4C203465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2CDEFE77" w14:textId="116FE171" w:rsidR="00D20B04" w:rsidRP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D20B04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A</w:t>
            </w:r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n. sinensis</w:t>
            </w:r>
          </w:p>
        </w:tc>
        <w:tc>
          <w:tcPr>
            <w:tcW w:w="1597" w:type="dxa"/>
            <w:tcBorders>
              <w:right w:val="single" w:sz="4" w:space="0" w:color="auto"/>
            </w:tcBorders>
            <w:vAlign w:val="center"/>
          </w:tcPr>
          <w:p w14:paraId="41986156" w14:textId="3278F623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Q136803-PQ136805</w:t>
            </w:r>
          </w:p>
        </w:tc>
        <w:tc>
          <w:tcPr>
            <w:tcW w:w="1431" w:type="dxa"/>
            <w:tcBorders>
              <w:left w:val="single" w:sz="4" w:space="0" w:color="auto"/>
            </w:tcBorders>
            <w:vAlign w:val="center"/>
          </w:tcPr>
          <w:p w14:paraId="0DDAF60A" w14:textId="387E3C09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14" w:type="dxa"/>
            <w:vAlign w:val="center"/>
          </w:tcPr>
          <w:p w14:paraId="241D9049" w14:textId="1B39BC2B" w:rsidR="00D20B04" w:rsidRP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D20B04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A</w:t>
            </w:r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n. sinensis</w:t>
            </w:r>
          </w:p>
        </w:tc>
        <w:tc>
          <w:tcPr>
            <w:tcW w:w="1544" w:type="dxa"/>
            <w:vAlign w:val="center"/>
          </w:tcPr>
          <w:p w14:paraId="1D351245" w14:textId="77310181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Q136823-PQ136826</w:t>
            </w:r>
          </w:p>
        </w:tc>
      </w:tr>
      <w:tr w:rsidR="00D20B04" w14:paraId="5F25E5C1" w14:textId="77777777" w:rsidTr="00D20B04">
        <w:trPr>
          <w:trHeight w:val="506"/>
        </w:trPr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01F5655C" w14:textId="0A86DE5C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6109EDE0" w14:textId="0C2872F0" w:rsidR="00D20B04" w:rsidRP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D20B04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A</w:t>
            </w:r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n. </w:t>
            </w:r>
            <w:proofErr w:type="spellStart"/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sineroides</w:t>
            </w:r>
            <w:proofErr w:type="spellEnd"/>
          </w:p>
        </w:tc>
        <w:tc>
          <w:tcPr>
            <w:tcW w:w="159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E3E3C22" w14:textId="11EE8106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Q136806-PQ136809</w:t>
            </w:r>
          </w:p>
        </w:tc>
        <w:tc>
          <w:tcPr>
            <w:tcW w:w="143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495C9A7" w14:textId="5DD1EB40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14:paraId="316612B1" w14:textId="10F46E54" w:rsidR="00D20B04" w:rsidRP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D20B04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A</w:t>
            </w:r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n. </w:t>
            </w:r>
            <w:proofErr w:type="spellStart"/>
            <w:r w:rsidRPr="00D20B04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sineroides</w:t>
            </w:r>
            <w:proofErr w:type="spellEnd"/>
          </w:p>
        </w:tc>
        <w:tc>
          <w:tcPr>
            <w:tcW w:w="1544" w:type="dxa"/>
            <w:tcBorders>
              <w:bottom w:val="single" w:sz="4" w:space="0" w:color="auto"/>
            </w:tcBorders>
            <w:vAlign w:val="center"/>
          </w:tcPr>
          <w:p w14:paraId="33E7D011" w14:textId="65C8AD84" w:rsidR="00D20B04" w:rsidRDefault="00D20B04" w:rsidP="00D20B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Q136827-PQ136830</w:t>
            </w:r>
          </w:p>
        </w:tc>
      </w:tr>
    </w:tbl>
    <w:p w14:paraId="155E744F" w14:textId="2D884BA0" w:rsidR="001F0350" w:rsidRPr="001F0350" w:rsidRDefault="001F0350" w:rsidP="00D1061B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</w:p>
    <w:sectPr w:rsidR="001F0350" w:rsidRPr="001F03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F36E67" w14:textId="77777777" w:rsidR="00955223" w:rsidRDefault="00955223" w:rsidP="00883767">
      <w:pPr>
        <w:spacing w:after="0" w:line="240" w:lineRule="auto"/>
      </w:pPr>
      <w:r>
        <w:separator/>
      </w:r>
    </w:p>
  </w:endnote>
  <w:endnote w:type="continuationSeparator" w:id="0">
    <w:p w14:paraId="1142BBE2" w14:textId="77777777" w:rsidR="00955223" w:rsidRDefault="00955223" w:rsidP="008837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EA0ED3" w14:textId="77777777" w:rsidR="00955223" w:rsidRDefault="00955223" w:rsidP="00883767">
      <w:pPr>
        <w:spacing w:after="0" w:line="240" w:lineRule="auto"/>
      </w:pPr>
      <w:r>
        <w:separator/>
      </w:r>
    </w:p>
  </w:footnote>
  <w:footnote w:type="continuationSeparator" w:id="0">
    <w:p w14:paraId="25C4E2DA" w14:textId="77777777" w:rsidR="00955223" w:rsidRDefault="00955223" w:rsidP="008837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350"/>
    <w:rsid w:val="001F0350"/>
    <w:rsid w:val="001F654A"/>
    <w:rsid w:val="00223AFB"/>
    <w:rsid w:val="002931C5"/>
    <w:rsid w:val="002A7E54"/>
    <w:rsid w:val="00411ED9"/>
    <w:rsid w:val="00503099"/>
    <w:rsid w:val="007D00F8"/>
    <w:rsid w:val="00835B79"/>
    <w:rsid w:val="00883767"/>
    <w:rsid w:val="008A3CA3"/>
    <w:rsid w:val="008E79B8"/>
    <w:rsid w:val="00955223"/>
    <w:rsid w:val="00B877A9"/>
    <w:rsid w:val="00CB62AD"/>
    <w:rsid w:val="00D1061B"/>
    <w:rsid w:val="00D11C43"/>
    <w:rsid w:val="00D20B04"/>
    <w:rsid w:val="00E11C92"/>
    <w:rsid w:val="00ED712E"/>
    <w:rsid w:val="00F87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714B16"/>
  <w15:chartTrackingRefBased/>
  <w15:docId w15:val="{0E040F9E-ADC7-4725-86A9-42FB607AF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03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1F035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88376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83767"/>
  </w:style>
  <w:style w:type="paragraph" w:styleId="a5">
    <w:name w:val="footer"/>
    <w:basedOn w:val="a"/>
    <w:link w:val="Char0"/>
    <w:uiPriority w:val="99"/>
    <w:unhideWhenUsed/>
    <w:rsid w:val="0088376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837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ee0920@gmail.com</dc:creator>
  <cp:keywords/>
  <dc:description/>
  <cp:lastModifiedBy>delee0920@gmail.com</cp:lastModifiedBy>
  <cp:revision>3</cp:revision>
  <dcterms:created xsi:type="dcterms:W3CDTF">2024-08-13T12:17:00Z</dcterms:created>
  <dcterms:modified xsi:type="dcterms:W3CDTF">2024-08-13T12:17:00Z</dcterms:modified>
</cp:coreProperties>
</file>